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7A51EB">
      <w:pPr>
        <w:jc w:val="left"/>
        <w:rPr>
          <w:rFonts w:hint="default" w:ascii="Arial" w:hAnsi="Arial" w:cs="Arial"/>
          <w:b/>
          <w:bCs/>
          <w:sz w:val="21"/>
          <w:szCs w:val="21"/>
        </w:rPr>
      </w:pPr>
      <w:r>
        <w:rPr>
          <w:rFonts w:hint="default" w:ascii="Arial" w:hAnsi="Arial" w:cs="Arial"/>
          <w:b/>
          <w:bCs/>
          <w:sz w:val="21"/>
          <w:szCs w:val="21"/>
        </w:rPr>
        <w:t>Table S2. Antibodies used in this study for immunoblotting, immunofluorescence and immunohistochemistry</w:t>
      </w:r>
    </w:p>
    <w:p w14:paraId="6E1026A2">
      <w:pPr>
        <w:jc w:val="center"/>
        <w:rPr>
          <w:rFonts w:hint="default" w:ascii="Arial" w:hAnsi="Arial" w:cs="Arial"/>
          <w:b/>
          <w:bCs/>
          <w:sz w:val="21"/>
          <w:szCs w:val="21"/>
        </w:rPr>
      </w:pPr>
    </w:p>
    <w:tbl>
      <w:tblPr>
        <w:tblW w:w="823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1601"/>
        <w:gridCol w:w="1755"/>
        <w:gridCol w:w="1565"/>
        <w:gridCol w:w="1168"/>
      </w:tblGrid>
      <w:tr w14:paraId="25CC4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1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8944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ntibody target</w:t>
            </w:r>
          </w:p>
        </w:tc>
        <w:tc>
          <w:tcPr>
            <w:tcW w:w="16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F0E7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endor</w:t>
            </w:r>
          </w:p>
        </w:tc>
        <w:tc>
          <w:tcPr>
            <w:tcW w:w="17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6036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alog No.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C42C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ost</w:t>
            </w:r>
          </w:p>
        </w:tc>
        <w:tc>
          <w:tcPr>
            <w:tcW w:w="11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7C1C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ilution</w:t>
            </w:r>
          </w:p>
        </w:tc>
      </w:tr>
      <w:tr w14:paraId="7432A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3C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19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4E1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10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25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DB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0AE87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4F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5E5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B6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1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94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44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2000</w:t>
            </w:r>
          </w:p>
        </w:tc>
      </w:tr>
      <w:tr w14:paraId="533B7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485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M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78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E5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02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6A1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B17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4783E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66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β-T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94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asyb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7C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1F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mouse m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5B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2000</w:t>
            </w:r>
          </w:p>
        </w:tc>
      </w:tr>
      <w:tr w14:paraId="05D43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28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E8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F2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235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0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60A46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75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IFM2/ F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39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07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86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D6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FF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5000</w:t>
            </w:r>
          </w:p>
        </w:tc>
      </w:tr>
      <w:tr w14:paraId="723DD0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E7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HODH  (E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F5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nta 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CE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c-16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3B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Mouse m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8F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500</w:t>
            </w:r>
          </w:p>
        </w:tc>
      </w:tr>
      <w:tr w14:paraId="0A983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19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7A11/x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9C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00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86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A5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F7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41337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7B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3F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7E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7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58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Arial" w:hAnsi="Arial" w:cs="Arial"/>
                <w:sz w:val="21"/>
                <w:szCs w:val="21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1AF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2000</w:t>
            </w:r>
          </w:p>
        </w:tc>
      </w:tr>
      <w:tr w14:paraId="7BEB5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D8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F99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2BF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420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4C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9C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58474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5E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51A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83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416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92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42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0E3E0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3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D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18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9D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08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C1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4FD7A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AE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IG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F4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48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7F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1C3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7F325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5C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9F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6A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851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CC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EE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5AF4C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0C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ospho-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8A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E4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8D9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67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5E7FE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516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70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5F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A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073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Mouse m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69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500</w:t>
            </w:r>
          </w:p>
        </w:tc>
      </w:tr>
      <w:tr w14:paraId="7C065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058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hospho-TB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DA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B9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9A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FA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090CD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C1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V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F3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90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3B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D3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1000</w:t>
            </w:r>
          </w:p>
        </w:tc>
      </w:tr>
      <w:tr w14:paraId="655F4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0777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AB2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g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03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BE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3F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Mouse m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6B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200</w:t>
            </w:r>
          </w:p>
        </w:tc>
      </w:tr>
      <w:tr w14:paraId="4ED93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9A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F-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87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DD6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237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D7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D2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  <w:tr w14:paraId="09E9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60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02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3A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074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7B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CEB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  <w:tr w14:paraId="767BF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89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34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5D7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083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F1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B3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  <w:tr w14:paraId="2178A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9D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X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CA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oteint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49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36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33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1C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  <w:tr w14:paraId="7B1AA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BD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C5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B5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18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89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9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  <w:tr w14:paraId="0A985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151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CD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B0C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A356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b2173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234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bbit 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3852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:400</w:t>
            </w:r>
          </w:p>
        </w:tc>
      </w:tr>
    </w:tbl>
    <w:p w14:paraId="60A7649B">
      <w:pPr>
        <w:rPr>
          <w:rFonts w:hint="default" w:ascii="Arial" w:hAnsi="Arial" w:cs="Arial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AE1609"/>
    <w:rsid w:val="57AE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1:06:00Z</dcterms:created>
  <dc:creator>William S. Hwang</dc:creator>
  <cp:lastModifiedBy>William S. Hwang</cp:lastModifiedBy>
  <dcterms:modified xsi:type="dcterms:W3CDTF">2025-09-03T11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E93AF2758C24694BD83F1413D12EAB1_11</vt:lpwstr>
  </property>
  <property fmtid="{D5CDD505-2E9C-101B-9397-08002B2CF9AE}" pid="4" name="KSOTemplateDocerSaveRecord">
    <vt:lpwstr>eyJoZGlkIjoiNzlkMWFlOTRmNjYyZGMzZTRhNmE1YWUxNzFmYjZjZDciLCJ1c2VySWQiOiIzNjU2MTg3MDYifQ==</vt:lpwstr>
  </property>
</Properties>
</file>